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04E" w:rsidRPr="00BD5A16" w:rsidRDefault="0001204E" w:rsidP="0001204E">
      <w:pPr>
        <w:spacing w:before="240" w:after="240" w:line="360" w:lineRule="auto"/>
        <w:rPr>
          <w:b/>
          <w:color w:val="000000" w:themeColor="text1"/>
          <w:lang w:val="en-US"/>
        </w:rPr>
      </w:pPr>
      <w:r w:rsidRPr="00BD5A16">
        <w:rPr>
          <w:b/>
          <w:color w:val="000000" w:themeColor="text1"/>
          <w:lang w:val="en-US"/>
        </w:rPr>
        <w:t>Supplementary material</w:t>
      </w:r>
    </w:p>
    <w:p w:rsidR="0001204E" w:rsidRPr="00BD5A16" w:rsidRDefault="0001204E" w:rsidP="0001204E">
      <w:pPr>
        <w:spacing w:before="240" w:after="240" w:line="360" w:lineRule="auto"/>
        <w:rPr>
          <w:color w:val="000000" w:themeColor="text1"/>
          <w:lang w:val="en-US"/>
        </w:rPr>
      </w:pPr>
      <w:r w:rsidRPr="00BD5A16">
        <w:rPr>
          <w:b/>
          <w:color w:val="000000" w:themeColor="text1"/>
          <w:lang w:val="en-US"/>
        </w:rPr>
        <w:t>TABLE S1</w:t>
      </w:r>
      <w:r w:rsidRPr="00BD5A16">
        <w:rPr>
          <w:b/>
          <w:color w:val="000000" w:themeColor="text1"/>
          <w:lang w:val="en-US"/>
        </w:rPr>
        <w:tab/>
      </w:r>
      <w:r w:rsidRPr="00BD5A16">
        <w:rPr>
          <w:color w:val="000000" w:themeColor="text1"/>
          <w:lang w:val="en-US"/>
        </w:rPr>
        <w:t>Survey form: COVID-19 and Aquaculture in Benin</w:t>
      </w:r>
    </w:p>
    <w:tbl>
      <w:tblPr>
        <w:tblW w:w="14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5124"/>
        <w:gridCol w:w="283"/>
        <w:gridCol w:w="2410"/>
        <w:gridCol w:w="283"/>
        <w:gridCol w:w="2410"/>
        <w:gridCol w:w="284"/>
        <w:gridCol w:w="2976"/>
      </w:tblGrid>
      <w:tr w:rsidR="0001204E" w:rsidRPr="00BD5A16" w:rsidTr="00FD7E5C">
        <w:trPr>
          <w:trHeight w:val="32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bookmarkStart w:id="0" w:name="RANGE!A1:H51"/>
            <w:r w:rsidRPr="00BD5A16">
              <w:rPr>
                <w:color w:val="000000"/>
              </w:rPr>
              <w:t>1</w:t>
            </w:r>
            <w:bookmarkEnd w:id="0"/>
          </w:p>
        </w:tc>
        <w:tc>
          <w:tcPr>
            <w:tcW w:w="5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Contacts of the aqua-farm’s Resource Person(s):</w:t>
            </w:r>
          </w:p>
        </w:tc>
        <w:tc>
          <w:tcPr>
            <w:tcW w:w="864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</w:p>
        </w:tc>
      </w:tr>
      <w:tr w:rsidR="0001204E" w:rsidRPr="00BD5A16" w:rsidTr="00FD7E5C">
        <w:trPr>
          <w:trHeight w:val="32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2</w:t>
            </w:r>
          </w:p>
        </w:tc>
        <w:tc>
          <w:tcPr>
            <w:tcW w:w="5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Sector of activity (Tick the answer(s)):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 xml:space="preserve">Aquaculture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Fishing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Processing</w:t>
            </w:r>
          </w:p>
        </w:tc>
      </w:tr>
      <w:tr w:rsidR="0001204E" w:rsidRPr="00BD5A16" w:rsidTr="00FD7E5C">
        <w:trPr>
          <w:trHeight w:val="32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3</w:t>
            </w:r>
          </w:p>
        </w:tc>
        <w:tc>
          <w:tcPr>
            <w:tcW w:w="5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Type of activity (Tick the answer(s)):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Pond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Inland fishing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Freezing /Deep-freezing</w:t>
            </w:r>
          </w:p>
        </w:tc>
      </w:tr>
      <w:tr w:rsidR="0001204E" w:rsidRPr="00BD5A16" w:rsidTr="00FD7E5C">
        <w:trPr>
          <w:trHeight w:val="320"/>
        </w:trPr>
        <w:tc>
          <w:tcPr>
            <w:tcW w:w="552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Cages/Enclosure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Industrial sea fishing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Smoking</w:t>
            </w:r>
          </w:p>
        </w:tc>
      </w:tr>
      <w:tr w:rsidR="0001204E" w:rsidRPr="00BD5A16" w:rsidTr="00FD7E5C">
        <w:trPr>
          <w:trHeight w:val="320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Tanks/Raceway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Artisanal sea fishing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Salting</w:t>
            </w:r>
          </w:p>
        </w:tc>
      </w:tr>
      <w:tr w:rsidR="0001204E" w:rsidRPr="00BD5A16" w:rsidTr="00FD7E5C">
        <w:trPr>
          <w:trHeight w:val="320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Aquarium fish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Restocking fish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Fish fillets</w:t>
            </w:r>
          </w:p>
        </w:tc>
      </w:tr>
      <w:tr w:rsidR="0001204E" w:rsidRPr="00BD5A16" w:rsidTr="00FD7E5C">
        <w:trPr>
          <w:trHeight w:val="320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Other (Please specify: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Other (Please specify: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Other (Please specify:)</w:t>
            </w:r>
          </w:p>
        </w:tc>
      </w:tr>
      <w:tr w:rsidR="0001204E" w:rsidRPr="00BD5A16" w:rsidTr="00FD7E5C">
        <w:trPr>
          <w:trHeight w:val="32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4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  <w:lang w:val="en-US"/>
              </w:rPr>
              <w:t xml:space="preserve">What fisheries products are sold? </w:t>
            </w:r>
            <w:r w:rsidRPr="00BD5A16">
              <w:rPr>
                <w:color w:val="000000"/>
              </w:rPr>
              <w:t>Tick the answer(s)</w:t>
            </w:r>
          </w:p>
        </w:tc>
      </w:tr>
      <w:tr w:rsidR="0001204E" w:rsidRPr="00BD5A16" w:rsidTr="00FD7E5C">
        <w:trPr>
          <w:trHeight w:val="63"/>
        </w:trPr>
        <w:tc>
          <w:tcPr>
            <w:tcW w:w="552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Fish</w:t>
            </w:r>
          </w:p>
        </w:tc>
      </w:tr>
      <w:tr w:rsidR="0001204E" w:rsidRPr="00BD5A16" w:rsidTr="00FD7E5C">
        <w:trPr>
          <w:trHeight w:val="63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Shrimp</w:t>
            </w:r>
          </w:p>
        </w:tc>
      </w:tr>
      <w:tr w:rsidR="0001204E" w:rsidRPr="00BD5A16" w:rsidTr="00FD7E5C">
        <w:trPr>
          <w:trHeight w:val="63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Shellfish</w:t>
            </w:r>
          </w:p>
        </w:tc>
      </w:tr>
      <w:tr w:rsidR="0001204E" w:rsidRPr="00BD5A16" w:rsidTr="00FD7E5C">
        <w:trPr>
          <w:trHeight w:val="63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Caviar</w:t>
            </w:r>
          </w:p>
        </w:tc>
      </w:tr>
      <w:tr w:rsidR="0001204E" w:rsidRPr="00BD5A16" w:rsidTr="00FD7E5C">
        <w:trPr>
          <w:trHeight w:val="63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Other (Please specify:)</w:t>
            </w:r>
          </w:p>
        </w:tc>
      </w:tr>
      <w:tr w:rsidR="0001204E" w:rsidRPr="00BD5A16" w:rsidTr="00FD7E5C">
        <w:trPr>
          <w:trHeight w:val="171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5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Has COVID-19 affected your input supplies (Electricity, Fuel, Fresh Fish, Bait, Ice, Feed, Fry, Vaccines, Packaging, etc.)? Yes or No. If yes, specify the type of impact:</w:t>
            </w:r>
          </w:p>
        </w:tc>
      </w:tr>
      <w:tr w:rsidR="0001204E" w:rsidRPr="00BD5A16" w:rsidTr="00FD7E5C">
        <w:trPr>
          <w:trHeight w:val="320"/>
        </w:trPr>
        <w:tc>
          <w:tcPr>
            <w:tcW w:w="141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</w:p>
        </w:tc>
      </w:tr>
      <w:tr w:rsidR="0001204E" w:rsidRPr="00BD5A16" w:rsidTr="00FD7E5C">
        <w:trPr>
          <w:trHeight w:val="32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6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  <w:lang w:val="en-US"/>
              </w:rPr>
              <w:t xml:space="preserve">What were the prices of your inputs (Electricity, Fuel, Fresh Fish, Bait, Ice, Feed, Fry, Vaccines, Packaging, etc.) before and during COVID-19? </w:t>
            </w:r>
            <w:r w:rsidRPr="00BD5A16">
              <w:rPr>
                <w:color w:val="000000"/>
              </w:rPr>
              <w:t>Please specify:</w:t>
            </w:r>
          </w:p>
        </w:tc>
      </w:tr>
      <w:tr w:rsidR="0001204E" w:rsidRPr="00BD5A16" w:rsidTr="00FD7E5C">
        <w:trPr>
          <w:trHeight w:val="134"/>
        </w:trPr>
        <w:tc>
          <w:tcPr>
            <w:tcW w:w="5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Input 1 (please specify) :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Before COVID-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During COVID-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9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Other inputs (Please specify:)</w:t>
            </w:r>
          </w:p>
        </w:tc>
      </w:tr>
      <w:tr w:rsidR="0001204E" w:rsidRPr="00BD5A16" w:rsidTr="00FD7E5C">
        <w:trPr>
          <w:trHeight w:val="63"/>
        </w:trPr>
        <w:tc>
          <w:tcPr>
            <w:tcW w:w="5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Input 2 (please specify) :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Before COVID-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During COVID-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</w:tr>
      <w:tr w:rsidR="0001204E" w:rsidRPr="00BD5A16" w:rsidTr="00FD7E5C">
        <w:trPr>
          <w:trHeight w:val="63"/>
        </w:trPr>
        <w:tc>
          <w:tcPr>
            <w:tcW w:w="5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Input 3 (please specify) :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Before COVID-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During COVID-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</w:tr>
      <w:tr w:rsidR="0001204E" w:rsidRPr="00BD5A16" w:rsidTr="00FD7E5C">
        <w:trPr>
          <w:trHeight w:val="63"/>
        </w:trPr>
        <w:tc>
          <w:tcPr>
            <w:tcW w:w="5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Input 4 (please specify) :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Before COVID-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During COVID-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</w:tr>
      <w:tr w:rsidR="0001204E" w:rsidRPr="00BD5A16" w:rsidTr="00FD7E5C">
        <w:trPr>
          <w:trHeight w:val="320"/>
        </w:trPr>
        <w:tc>
          <w:tcPr>
            <w:tcW w:w="5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Input 5 (please specify) :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Before COVID-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During COVID-1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9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</w:tr>
      <w:tr w:rsidR="0001204E" w:rsidRPr="00BD5A16" w:rsidTr="00FD7E5C">
        <w:trPr>
          <w:trHeight w:val="132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7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What are the main market and sales impacts? Please specify the type of impact:</w:t>
            </w:r>
          </w:p>
        </w:tc>
      </w:tr>
      <w:tr w:rsidR="0001204E" w:rsidRPr="00BD5A16" w:rsidTr="00FD7E5C">
        <w:trPr>
          <w:trHeight w:val="63"/>
        </w:trPr>
        <w:tc>
          <w:tcPr>
            <w:tcW w:w="141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lastRenderedPageBreak/>
              <w:t> </w:t>
            </w:r>
          </w:p>
        </w:tc>
      </w:tr>
      <w:tr w:rsidR="0001204E" w:rsidRPr="00BD5A16" w:rsidTr="00FD7E5C">
        <w:trPr>
          <w:trHeight w:val="63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8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  <w:lang w:val="en-US"/>
              </w:rPr>
              <w:t xml:space="preserve">Who are your main customers? </w:t>
            </w:r>
            <w:r w:rsidRPr="00BD5A16">
              <w:rPr>
                <w:color w:val="000000"/>
              </w:rPr>
              <w:t>Tick the answer(s)</w:t>
            </w:r>
          </w:p>
        </w:tc>
      </w:tr>
      <w:tr w:rsidR="0001204E" w:rsidRPr="00BD5A16" w:rsidTr="00FD7E5C">
        <w:trPr>
          <w:trHeight w:val="63"/>
        </w:trPr>
        <w:tc>
          <w:tcPr>
            <w:tcW w:w="552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Hotels</w:t>
            </w:r>
          </w:p>
        </w:tc>
      </w:tr>
      <w:tr w:rsidR="0001204E" w:rsidRPr="00BD5A16" w:rsidTr="00FD7E5C">
        <w:trPr>
          <w:trHeight w:val="63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Restaurant</w:t>
            </w:r>
          </w:p>
        </w:tc>
      </w:tr>
      <w:tr w:rsidR="0001204E" w:rsidRPr="00BD5A16" w:rsidTr="00FD7E5C">
        <w:trPr>
          <w:trHeight w:val="63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Tourists</w:t>
            </w:r>
          </w:p>
        </w:tc>
      </w:tr>
      <w:tr w:rsidR="0001204E" w:rsidRPr="00BD5A16" w:rsidTr="00FD7E5C">
        <w:trPr>
          <w:trHeight w:val="63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Other (Please specify:)</w:t>
            </w:r>
          </w:p>
        </w:tc>
      </w:tr>
      <w:tr w:rsidR="0001204E" w:rsidRPr="00BD5A16" w:rsidTr="00FD7E5C">
        <w:trPr>
          <w:trHeight w:val="63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9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Are the orders always on time? Yes or No, please specify:</w:t>
            </w:r>
          </w:p>
        </w:tc>
      </w:tr>
      <w:tr w:rsidR="0001204E" w:rsidRPr="00BD5A16" w:rsidTr="00FD7E5C">
        <w:trPr>
          <w:trHeight w:val="63"/>
        </w:trPr>
        <w:tc>
          <w:tcPr>
            <w:tcW w:w="141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 </w:t>
            </w:r>
          </w:p>
        </w:tc>
      </w:tr>
      <w:tr w:rsidR="0001204E" w:rsidRPr="00BD5A16" w:rsidTr="00FD7E5C">
        <w:trPr>
          <w:trHeight w:val="63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10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  <w:lang w:val="en-US"/>
              </w:rPr>
              <w:t xml:space="preserve">How are deliveries made to your customers? </w:t>
            </w:r>
            <w:r w:rsidRPr="00BD5A16">
              <w:rPr>
                <w:color w:val="000000"/>
              </w:rPr>
              <w:t>Tick the answer(s)</w:t>
            </w:r>
          </w:p>
        </w:tc>
      </w:tr>
      <w:tr w:rsidR="0001204E" w:rsidRPr="00BD5A16" w:rsidTr="00FD7E5C">
        <w:trPr>
          <w:trHeight w:val="63"/>
        </w:trPr>
        <w:tc>
          <w:tcPr>
            <w:tcW w:w="552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On-site delivery</w:t>
            </w:r>
          </w:p>
        </w:tc>
      </w:tr>
      <w:tr w:rsidR="0001204E" w:rsidRPr="00BD5A16" w:rsidTr="00FD7E5C">
        <w:trPr>
          <w:trHeight w:val="101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On-site delivery after an online order</w:t>
            </w:r>
          </w:p>
        </w:tc>
      </w:tr>
      <w:tr w:rsidR="0001204E" w:rsidRPr="00BD5A16" w:rsidTr="00FD7E5C">
        <w:trPr>
          <w:trHeight w:val="104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Home delivery</w:t>
            </w:r>
          </w:p>
        </w:tc>
      </w:tr>
      <w:tr w:rsidR="0001204E" w:rsidRPr="00BD5A16" w:rsidTr="00FD7E5C">
        <w:trPr>
          <w:trHeight w:val="95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Export (commercial flights)</w:t>
            </w:r>
          </w:p>
        </w:tc>
      </w:tr>
      <w:tr w:rsidR="0001204E" w:rsidRPr="00BD5A16" w:rsidTr="00FD7E5C">
        <w:trPr>
          <w:trHeight w:val="63"/>
        </w:trPr>
        <w:tc>
          <w:tcPr>
            <w:tcW w:w="55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jc w:val="center"/>
              <w:rPr>
                <w:color w:val="000000"/>
              </w:rPr>
            </w:pPr>
            <w:r w:rsidRPr="00BD5A16">
              <w:rPr>
                <w:color w:val="000000"/>
              </w:rPr>
              <w:t>Other (Please specify:)</w:t>
            </w:r>
          </w:p>
        </w:tc>
      </w:tr>
      <w:tr w:rsidR="0001204E" w:rsidRPr="00BD5A16" w:rsidTr="00FD7E5C">
        <w:trPr>
          <w:trHeight w:val="63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11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Specify difficulties inherent in the financial management of the farm/company/activity that are due to COVID-19:</w:t>
            </w:r>
          </w:p>
        </w:tc>
      </w:tr>
      <w:tr w:rsidR="0001204E" w:rsidRPr="00BD5A16" w:rsidTr="00FD7E5C">
        <w:trPr>
          <w:trHeight w:val="63"/>
        </w:trPr>
        <w:tc>
          <w:tcPr>
            <w:tcW w:w="141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 </w:t>
            </w:r>
          </w:p>
        </w:tc>
      </w:tr>
      <w:tr w:rsidR="0001204E" w:rsidRPr="00BD5A16" w:rsidTr="00FD7E5C">
        <w:trPr>
          <w:trHeight w:val="224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12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Specify the implications for the operational management of the farm/business/activity (Sorting, Handling, Sales, Transport, Alternation of human resource (staff), Distancing of technicians/employees, Frequency of feed distribution, frequency of sea trips, etc.):</w:t>
            </w:r>
          </w:p>
        </w:tc>
      </w:tr>
      <w:tr w:rsidR="0001204E" w:rsidRPr="00BD5A16" w:rsidTr="00FD7E5C">
        <w:trPr>
          <w:trHeight w:val="63"/>
        </w:trPr>
        <w:tc>
          <w:tcPr>
            <w:tcW w:w="141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 </w:t>
            </w:r>
          </w:p>
        </w:tc>
      </w:tr>
      <w:tr w:rsidR="0001204E" w:rsidRPr="00BD5A16" w:rsidTr="00FD7E5C">
        <w:trPr>
          <w:trHeight w:val="63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13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Do you think that COVID-19 could seriously impact the aquaculture/fisheries market if it were to persist on:</w:t>
            </w:r>
          </w:p>
        </w:tc>
      </w:tr>
      <w:tr w:rsidR="0001204E" w:rsidRPr="00BD5A16" w:rsidTr="00FD7E5C">
        <w:trPr>
          <w:trHeight w:val="63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 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1 month (Please tick and specify):</w:t>
            </w:r>
          </w:p>
        </w:tc>
      </w:tr>
      <w:tr w:rsidR="0001204E" w:rsidRPr="00BD5A16" w:rsidTr="00FD7E5C">
        <w:trPr>
          <w:trHeight w:val="63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 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2 months (Please tick and specify):</w:t>
            </w:r>
          </w:p>
        </w:tc>
      </w:tr>
      <w:tr w:rsidR="0001204E" w:rsidRPr="00BD5A16" w:rsidTr="00FD7E5C">
        <w:trPr>
          <w:trHeight w:val="63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 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6 months (Please tick and specify):</w:t>
            </w:r>
          </w:p>
        </w:tc>
      </w:tr>
      <w:tr w:rsidR="0001204E" w:rsidRPr="00BD5A16" w:rsidTr="00FD7E5C">
        <w:trPr>
          <w:trHeight w:val="63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 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1 year (Please tick and specify):</w:t>
            </w:r>
          </w:p>
        </w:tc>
      </w:tr>
      <w:tr w:rsidR="0001204E" w:rsidRPr="00BD5A16" w:rsidTr="00FD7E5C">
        <w:trPr>
          <w:trHeight w:val="63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14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Specify other (aquaculture/fish) diseases faced by the farm/business:</w:t>
            </w:r>
          </w:p>
        </w:tc>
      </w:tr>
      <w:tr w:rsidR="0001204E" w:rsidRPr="00BD5A16" w:rsidTr="00FD7E5C">
        <w:trPr>
          <w:trHeight w:val="63"/>
        </w:trPr>
        <w:tc>
          <w:tcPr>
            <w:tcW w:w="141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 </w:t>
            </w:r>
          </w:p>
        </w:tc>
      </w:tr>
      <w:tr w:rsidR="0001204E" w:rsidRPr="00BD5A16" w:rsidTr="00FD7E5C">
        <w:trPr>
          <w:trHeight w:val="63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15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  <w:lang w:val="en-US"/>
              </w:rPr>
              <w:t xml:space="preserve">Are you facing human resource (labour) shortages due to COVID-19? </w:t>
            </w:r>
            <w:r w:rsidRPr="00BD5A16">
              <w:rPr>
                <w:color w:val="000000"/>
              </w:rPr>
              <w:t>Yes or No, If Yes Please specify:</w:t>
            </w:r>
          </w:p>
        </w:tc>
      </w:tr>
      <w:tr w:rsidR="0001204E" w:rsidRPr="00BD5A16" w:rsidTr="00FD7E5C">
        <w:trPr>
          <w:trHeight w:val="223"/>
        </w:trPr>
        <w:tc>
          <w:tcPr>
            <w:tcW w:w="141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 </w:t>
            </w:r>
          </w:p>
        </w:tc>
      </w:tr>
      <w:tr w:rsidR="0001204E" w:rsidRPr="00BD5A16" w:rsidTr="00FD7E5C">
        <w:trPr>
          <w:trHeight w:val="32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BD5A16" w:rsidRDefault="0001204E" w:rsidP="00FD7E5C">
            <w:pPr>
              <w:rPr>
                <w:color w:val="000000"/>
              </w:rPr>
            </w:pPr>
            <w:r w:rsidRPr="00BD5A16">
              <w:rPr>
                <w:color w:val="000000"/>
              </w:rPr>
              <w:t>16</w:t>
            </w:r>
          </w:p>
        </w:tc>
        <w:tc>
          <w:tcPr>
            <w:tcW w:w="13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073B64" w:rsidRDefault="0001204E" w:rsidP="00FD7E5C">
            <w:pPr>
              <w:rPr>
                <w:color w:val="000000"/>
                <w:lang w:val="en-US"/>
              </w:rPr>
            </w:pPr>
            <w:r w:rsidRPr="00BD5A16">
              <w:rPr>
                <w:color w:val="000000"/>
                <w:lang w:val="en-US"/>
              </w:rPr>
              <w:t>Did you receive advice/support from the aid/extension services? Yes or No, If Yes, Please</w:t>
            </w:r>
            <w:bookmarkStart w:id="1" w:name="_GoBack"/>
            <w:bookmarkEnd w:id="1"/>
          </w:p>
        </w:tc>
      </w:tr>
      <w:tr w:rsidR="0001204E" w:rsidRPr="00BD5A16" w:rsidTr="00FD7E5C">
        <w:trPr>
          <w:trHeight w:val="63"/>
        </w:trPr>
        <w:tc>
          <w:tcPr>
            <w:tcW w:w="141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204E" w:rsidRPr="00073B64" w:rsidRDefault="0001204E" w:rsidP="00FD7E5C">
            <w:pPr>
              <w:rPr>
                <w:color w:val="000000"/>
                <w:lang w:val="en-US"/>
              </w:rPr>
            </w:pPr>
            <w:r w:rsidRPr="00073B64">
              <w:rPr>
                <w:color w:val="000000"/>
                <w:lang w:val="en-US"/>
              </w:rPr>
              <w:t> </w:t>
            </w:r>
          </w:p>
        </w:tc>
      </w:tr>
    </w:tbl>
    <w:p w:rsidR="00060578" w:rsidRPr="00BD5A16" w:rsidRDefault="00060578">
      <w:pPr>
        <w:rPr>
          <w:lang w:val="en-US"/>
        </w:rPr>
      </w:pPr>
    </w:p>
    <w:sectPr w:rsidR="00060578" w:rsidRPr="00BD5A16" w:rsidSect="0001204E">
      <w:footerReference w:type="even" r:id="rId6"/>
      <w:foot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7652" w:rsidRDefault="00F37652">
      <w:r>
        <w:separator/>
      </w:r>
    </w:p>
  </w:endnote>
  <w:endnote w:type="continuationSeparator" w:id="0">
    <w:p w:rsidR="00F37652" w:rsidRDefault="00F37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53249676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672CDA" w:rsidRDefault="0001204E" w:rsidP="00B956E2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672CDA" w:rsidRDefault="00F3765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52933978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672CDA" w:rsidRDefault="0001204E" w:rsidP="00B956E2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672CDA" w:rsidRDefault="00F3765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7652" w:rsidRDefault="00F37652">
      <w:r>
        <w:separator/>
      </w:r>
    </w:p>
  </w:footnote>
  <w:footnote w:type="continuationSeparator" w:id="0">
    <w:p w:rsidR="00F37652" w:rsidRDefault="00F37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04E"/>
    <w:rsid w:val="0001204E"/>
    <w:rsid w:val="00060578"/>
    <w:rsid w:val="00830DA5"/>
    <w:rsid w:val="00BD5A16"/>
    <w:rsid w:val="00E7756E"/>
    <w:rsid w:val="00F3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DFB0E28-8361-D744-B0E4-A43918A7D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204E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1204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01204E"/>
  </w:style>
  <w:style w:type="character" w:styleId="Numrodepage">
    <w:name w:val="page number"/>
    <w:basedOn w:val="Policepardfaut"/>
    <w:uiPriority w:val="99"/>
    <w:semiHidden/>
    <w:unhideWhenUsed/>
    <w:rsid w:val="0001204E"/>
  </w:style>
  <w:style w:type="character" w:styleId="Numrodeligne">
    <w:name w:val="line number"/>
    <w:basedOn w:val="Policepardfaut"/>
    <w:uiPriority w:val="99"/>
    <w:semiHidden/>
    <w:unhideWhenUsed/>
    <w:rsid w:val="00012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ussou</dc:creator>
  <cp:keywords/>
  <dc:description/>
  <cp:lastModifiedBy>amoussou</cp:lastModifiedBy>
  <cp:revision>2</cp:revision>
  <dcterms:created xsi:type="dcterms:W3CDTF">2022-09-28T10:14:00Z</dcterms:created>
  <dcterms:modified xsi:type="dcterms:W3CDTF">2022-10-03T12:47:00Z</dcterms:modified>
</cp:coreProperties>
</file>